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E0C64" w14:textId="5D75A73F" w:rsidR="00C71C29" w:rsidRPr="00C71C29" w:rsidRDefault="00C71C29" w:rsidP="00C71C29">
      <w:pPr>
        <w:pStyle w:val="Beschriftung"/>
        <w:rPr>
          <w:lang w:val="en-US"/>
        </w:rPr>
      </w:pPr>
      <w:bookmarkStart w:id="0" w:name="_Ref51257561"/>
      <w:r>
        <w:rPr>
          <w:lang w:val="en-US"/>
        </w:rPr>
        <w:t xml:space="preserve">Supplementary </w:t>
      </w:r>
      <w:r w:rsidRPr="005133FA">
        <w:rPr>
          <w:lang w:val="en-US"/>
        </w:rPr>
        <w:t xml:space="preserve">Table </w:t>
      </w:r>
      <w:bookmarkEnd w:id="0"/>
      <w:r>
        <w:rPr>
          <w:lang w:val="en-US"/>
        </w:rPr>
        <w:t>2</w:t>
      </w:r>
      <w:r w:rsidRPr="005133FA">
        <w:rPr>
          <w:lang w:val="en-US"/>
        </w:rPr>
        <w:t xml:space="preserve"> </w:t>
      </w:r>
      <w:r>
        <w:rPr>
          <w:lang w:val="en-US"/>
        </w:rPr>
        <w:t xml:space="preserve">Measurement results of the </w:t>
      </w:r>
      <w:r>
        <w:rPr>
          <w:lang w:val="en-US"/>
        </w:rPr>
        <w:t>Cutometer</w:t>
      </w:r>
      <w:r>
        <w:rPr>
          <w:lang w:val="en-US"/>
        </w:rPr>
        <w:t xml:space="preserve"> measurements for each of the 11 patients (B01 – B11) for all the time points</w:t>
      </w:r>
      <w:r w:rsidRPr="005133FA">
        <w:rPr>
          <w:lang w:val="en-US"/>
        </w:rPr>
        <w:t xml:space="preserve"> </w:t>
      </w:r>
      <w:r>
        <w:rPr>
          <w:lang w:val="en-US"/>
        </w:rPr>
        <w:t xml:space="preserve">(3 months, 6 months, 9 months, and 12 months). The mean and standard deviations of the </w:t>
      </w:r>
      <w:r>
        <w:rPr>
          <w:lang w:val="en-US"/>
        </w:rPr>
        <w:t>maximum elevation</w:t>
      </w:r>
      <w:r>
        <w:rPr>
          <w:lang w:val="en-US"/>
        </w:rPr>
        <w:t xml:space="preserve"> (</w:t>
      </w:r>
      <w:r>
        <w:rPr>
          <w:lang w:val="en-US"/>
        </w:rPr>
        <w:t>R0</w:t>
      </w:r>
      <w:r>
        <w:rPr>
          <w:lang w:val="en-US"/>
        </w:rPr>
        <w:t>) in m</w:t>
      </w:r>
      <w:r>
        <w:rPr>
          <w:lang w:val="en-US"/>
        </w:rPr>
        <w:t>m</w:t>
      </w:r>
      <w:r>
        <w:rPr>
          <w:lang w:val="en-US"/>
        </w:rPr>
        <w:t xml:space="preserve"> and the stiffness parameter (k</w:t>
      </w:r>
      <w:r>
        <w:rPr>
          <w:vertAlign w:val="superscript"/>
          <w:lang w:val="en-US"/>
        </w:rPr>
        <w:t>R0</w:t>
      </w:r>
      <w:r>
        <w:rPr>
          <w:lang w:val="en-US"/>
        </w:rPr>
        <w:t xml:space="preserve">) in mbar/mm are indicated as well as the data of the quotient – the ratio between the stiffness of the scar tissue to the stiffness of the healthy skin site. </w:t>
      </w:r>
      <w:r>
        <w:rPr>
          <w:lang w:val="en-US"/>
        </w:rPr>
        <w:t>Please note that the corrected Cutometer data (R0 and therefore also k</w:t>
      </w:r>
      <w:r w:rsidRPr="00C71C29">
        <w:rPr>
          <w:vertAlign w:val="superscript"/>
          <w:lang w:val="en-US"/>
        </w:rPr>
        <w:t>R0</w:t>
      </w:r>
      <w:r>
        <w:rPr>
          <w:lang w:val="en-US"/>
        </w:rPr>
        <w:t xml:space="preserve">) is shown. </w:t>
      </w:r>
    </w:p>
    <w:tbl>
      <w:tblPr>
        <w:tblW w:w="77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763"/>
        <w:gridCol w:w="657"/>
        <w:gridCol w:w="642"/>
        <w:gridCol w:w="884"/>
        <w:gridCol w:w="754"/>
        <w:gridCol w:w="657"/>
        <w:gridCol w:w="642"/>
        <w:gridCol w:w="865"/>
        <w:gridCol w:w="754"/>
        <w:gridCol w:w="642"/>
      </w:tblGrid>
      <w:tr w:rsidR="00304F5F" w:rsidRPr="00304F5F" w14:paraId="42EA9718" w14:textId="77777777" w:rsidTr="00C71C29">
        <w:trPr>
          <w:trHeight w:val="345"/>
        </w:trPr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6B337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Pat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A23A3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onth</w:t>
            </w:r>
            <w:proofErr w:type="spellEnd"/>
          </w:p>
        </w:tc>
        <w:tc>
          <w:tcPr>
            <w:tcW w:w="293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69F3B3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Healthy</w:t>
            </w:r>
            <w:proofErr w:type="spellEnd"/>
          </w:p>
        </w:tc>
        <w:tc>
          <w:tcPr>
            <w:tcW w:w="291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5B0CAB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ca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5E68E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q</w:t>
            </w: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C</w:t>
            </w:r>
            <w:proofErr w:type="spellEnd"/>
          </w:p>
        </w:tc>
      </w:tr>
      <w:tr w:rsidR="00304F5F" w:rsidRPr="00304F5F" w14:paraId="7162F284" w14:textId="77777777" w:rsidTr="00C71C29">
        <w:trPr>
          <w:trHeight w:val="345"/>
        </w:trPr>
        <w:tc>
          <w:tcPr>
            <w:tcW w:w="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B34A4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34BE5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75D1F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R0 (mm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A04AE7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k</w:t>
            </w: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R0</w:t>
            </w: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/mm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A6253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R0 (mm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50EE468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k</w:t>
            </w: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de-CH"/>
              </w:rPr>
              <w:t>R0</w:t>
            </w: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 xml:space="preserve"> (mbar/mm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13C46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(-)</w:t>
            </w:r>
          </w:p>
        </w:tc>
      </w:tr>
      <w:tr w:rsidR="00304F5F" w:rsidRPr="00304F5F" w14:paraId="0DE8A839" w14:textId="77777777" w:rsidTr="00C71C29">
        <w:trPr>
          <w:trHeight w:val="300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FEB44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55F6A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DE46B2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F005E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91F01B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9206C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E19C6D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DEE372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6C7394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me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ED054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st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6F130C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b/>
                <w:bCs/>
                <w:color w:val="FFFFFF"/>
                <w:lang w:eastAsia="de-CH"/>
              </w:rPr>
              <w:t> </w:t>
            </w:r>
          </w:p>
        </w:tc>
      </w:tr>
      <w:tr w:rsidR="00304F5F" w:rsidRPr="00304F5F" w14:paraId="1B92F72F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A3E1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CD8B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AE9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7C9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A83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4.4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738B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.3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E2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E67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AEE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43.2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A15A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.3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675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10</w:t>
            </w:r>
          </w:p>
        </w:tc>
      </w:tr>
      <w:tr w:rsidR="00304F5F" w:rsidRPr="00304F5F" w14:paraId="36AB47A2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199EB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AB0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C6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9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DAB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88F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6.8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C908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0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687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FD9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771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0.8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9CDD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.6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DAC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05</w:t>
            </w:r>
          </w:p>
        </w:tc>
      </w:tr>
      <w:tr w:rsidR="00304F5F" w:rsidRPr="00304F5F" w14:paraId="6DA7C05C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7DA01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3557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3A9A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2E3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66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3.5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F760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6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97F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21F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CEA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9.0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8D94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.4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2EE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91</w:t>
            </w:r>
          </w:p>
        </w:tc>
      </w:tr>
      <w:tr w:rsidR="00304F5F" w:rsidRPr="00304F5F" w14:paraId="454754EB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B79F7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2CBF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8081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05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B452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7D69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2.6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0ED6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0.07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11E6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82B1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8CFE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9.29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C37D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.3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62C8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17</w:t>
            </w:r>
          </w:p>
        </w:tc>
      </w:tr>
      <w:tr w:rsidR="00304F5F" w:rsidRPr="00304F5F" w14:paraId="3F51B727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18A5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53D0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982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E84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DD4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3.0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EDA9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.5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A41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22F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02B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3.8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F6F1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.8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561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66</w:t>
            </w:r>
          </w:p>
        </w:tc>
      </w:tr>
      <w:tr w:rsidR="00304F5F" w:rsidRPr="00304F5F" w14:paraId="35ED6D8F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C243E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73D8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708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015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3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9B6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1.9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0CA2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0.5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578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4DE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6BE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5.9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3765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9.5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71C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34</w:t>
            </w:r>
          </w:p>
        </w:tc>
      </w:tr>
      <w:tr w:rsidR="00304F5F" w:rsidRPr="00304F5F" w14:paraId="433D9060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0E79B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20B4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D19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D1D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291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1.0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49D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6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CC9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206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288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1.4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0274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2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8CE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860</w:t>
            </w:r>
          </w:p>
        </w:tc>
      </w:tr>
      <w:tr w:rsidR="00304F5F" w:rsidRPr="00304F5F" w14:paraId="4AF61BBA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88286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42BB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EE26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1579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A66E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6.4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B132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0.1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A611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4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C53E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A970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23.8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0115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5.1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76E0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45</w:t>
            </w:r>
          </w:p>
        </w:tc>
      </w:tr>
      <w:tr w:rsidR="00304F5F" w:rsidRPr="00304F5F" w14:paraId="35ED9561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2862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1B9B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C39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879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AE5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4.2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3830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.7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25D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7816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2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186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23.9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0BB9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7.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CAE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16</w:t>
            </w:r>
          </w:p>
        </w:tc>
      </w:tr>
      <w:tr w:rsidR="00304F5F" w:rsidRPr="00304F5F" w14:paraId="38308788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87550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97E6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883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97F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BD1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4.6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6290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775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379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A1A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0.8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B99C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0.3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E7B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98</w:t>
            </w:r>
          </w:p>
        </w:tc>
      </w:tr>
      <w:tr w:rsidR="00304F5F" w:rsidRPr="00304F5F" w14:paraId="2E780D84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C4D84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6840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56B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36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9BE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4.4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09B4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2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E36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FE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A4B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0.0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07FF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.7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CF8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29</w:t>
            </w:r>
          </w:p>
        </w:tc>
      </w:tr>
      <w:tr w:rsidR="00304F5F" w:rsidRPr="00304F5F" w14:paraId="16DE9083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B3F85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09E7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D251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38FC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EE1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4.36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EF4F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.65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99DD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9650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667A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8.9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48BC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3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2233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59</w:t>
            </w:r>
          </w:p>
        </w:tc>
      </w:tr>
      <w:tr w:rsidR="00304F5F" w:rsidRPr="00304F5F" w14:paraId="0EFB3E2B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AB1A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E39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320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1ED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F23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8.1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8347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.2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CF8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A2D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1DC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46.5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FE9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43.7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892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83</w:t>
            </w:r>
          </w:p>
        </w:tc>
      </w:tr>
      <w:tr w:rsidR="00304F5F" w:rsidRPr="00304F5F" w14:paraId="77F86432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CC1A6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DE8D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D99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682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472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0.1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761F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4.9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FC2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53F7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680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82.3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3F6C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3.0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E7A5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67</w:t>
            </w:r>
          </w:p>
        </w:tc>
      </w:tr>
      <w:tr w:rsidR="00304F5F" w:rsidRPr="00304F5F" w14:paraId="48FE521D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8D764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BC94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951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298C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DD9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9.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CEF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C3A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132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A49B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63.7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B7C3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3.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89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60</w:t>
            </w:r>
          </w:p>
        </w:tc>
      </w:tr>
      <w:tr w:rsidR="00304F5F" w:rsidRPr="00304F5F" w14:paraId="0B8F6712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0F315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A509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249C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5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6505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4A75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2.3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B17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.1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C9A9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47EA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AE18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36.5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A8EE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.6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8D06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72</w:t>
            </w:r>
          </w:p>
        </w:tc>
      </w:tr>
      <w:tr w:rsidR="00304F5F" w:rsidRPr="00304F5F" w14:paraId="5264C002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1CFD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E5A3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6FEC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1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86D6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191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7.5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D374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0.2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8F0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29D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8B6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9.3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BD36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.6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844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11</w:t>
            </w:r>
          </w:p>
        </w:tc>
      </w:tr>
      <w:tr w:rsidR="00304F5F" w:rsidRPr="00304F5F" w14:paraId="14B00D76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6DE3F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08B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B7E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01DC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EA0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7.9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532D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4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BE2A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1EB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2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3A3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60.8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005B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7.4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AD4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212</w:t>
            </w:r>
          </w:p>
        </w:tc>
      </w:tr>
      <w:tr w:rsidR="00304F5F" w:rsidRPr="00304F5F" w14:paraId="2AD4D85B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11AF8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4714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EB8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2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F34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D4B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0.4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796F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.9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731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330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6B9C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0.8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1F04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1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4CF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56</w:t>
            </w:r>
          </w:p>
        </w:tc>
      </w:tr>
      <w:tr w:rsidR="00304F5F" w:rsidRPr="00304F5F" w14:paraId="4B14CDA1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CE41D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80A3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BFBF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3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D86A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4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455D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2.5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D21E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2.5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9EEE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7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F8E2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5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CD85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6.2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3D72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1.2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20A5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88</w:t>
            </w:r>
          </w:p>
        </w:tc>
      </w:tr>
      <w:tr w:rsidR="00304F5F" w:rsidRPr="00304F5F" w14:paraId="55538237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2181A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7367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1F0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D2D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5BA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8.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5A51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3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C07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7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964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339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65.9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F60E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1.8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30F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.651</w:t>
            </w:r>
          </w:p>
        </w:tc>
      </w:tr>
      <w:tr w:rsidR="00304F5F" w:rsidRPr="00304F5F" w14:paraId="5895FC0A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74AB3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9A33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893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015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016F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20.8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E688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.1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2E7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6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C8D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BE2D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405.3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AC3F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70.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0E3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36</w:t>
            </w:r>
          </w:p>
        </w:tc>
      </w:tr>
      <w:tr w:rsidR="00304F5F" w:rsidRPr="00304F5F" w14:paraId="471A3237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2E9BE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DC3C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E4D6" w14:textId="592C1431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.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D861" w14:textId="63CD825B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1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FE2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8.0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2A37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.0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C847" w14:textId="7F34EB81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6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2BC6" w14:textId="5CEE9BA8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</w:t>
            </w:r>
            <w:r w:rsidR="00027255">
              <w:rPr>
                <w:rFonts w:ascii="Calibri" w:eastAsia="Times New Roman" w:hAnsi="Calibri" w:cs="Calibri"/>
                <w:color w:val="000000"/>
                <w:lang w:eastAsia="de-CH"/>
              </w:rPr>
              <w:t>0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23EE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78.0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49E1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9.2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386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909</w:t>
            </w:r>
          </w:p>
        </w:tc>
      </w:tr>
      <w:tr w:rsidR="00304F5F" w:rsidRPr="00304F5F" w14:paraId="7668FC02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5324F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7E1B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BA563" w14:textId="4AE7D7E6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.2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4BABA" w14:textId="69687CE3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0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C63D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8.5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EE2B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2.44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CFF9D" w14:textId="561FA315" w:rsidR="00304F5F" w:rsidRPr="00304F5F" w:rsidRDefault="00027255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0.7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72884" w14:textId="6AF5BD39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</w:t>
            </w:r>
            <w:r w:rsidR="00027255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A1AC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38.9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33C4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7.5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C822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98</w:t>
            </w:r>
          </w:p>
        </w:tc>
      </w:tr>
      <w:tr w:rsidR="00304F5F" w:rsidRPr="00304F5F" w14:paraId="41560B7D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98D8A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B74B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CE0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915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E1DB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6.3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75D1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.6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D9C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6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776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17D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85.0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544C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5.1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96E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961</w:t>
            </w:r>
          </w:p>
        </w:tc>
      </w:tr>
      <w:tr w:rsidR="00304F5F" w:rsidRPr="00304F5F" w14:paraId="6B1677AB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37FB9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7905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DD1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494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F93D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9.8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797E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7.3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D82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01B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0C1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79.7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2DDA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47.9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956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67</w:t>
            </w:r>
          </w:p>
        </w:tc>
      </w:tr>
      <w:tr w:rsidR="00304F5F" w:rsidRPr="00304F5F" w14:paraId="3C41139C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9C0A6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07EF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A6D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7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3DE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934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1.7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2C18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4.8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EF4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60FB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6D89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39.5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020A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3.1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790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90</w:t>
            </w:r>
          </w:p>
        </w:tc>
      </w:tr>
      <w:tr w:rsidR="00304F5F" w:rsidRPr="00304F5F" w14:paraId="3814D2B6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A1560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2C53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4917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C7A5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D16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0.66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2982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.38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4F8C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998A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12F4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5.2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EB7A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6.6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7DF0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44</w:t>
            </w:r>
          </w:p>
        </w:tc>
      </w:tr>
      <w:tr w:rsidR="00304F5F" w:rsidRPr="00304F5F" w14:paraId="4707147E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E4538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345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F1E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7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08E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972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5.4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4A79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1.2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A36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303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3FC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24.5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8377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3.1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B45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44</w:t>
            </w:r>
          </w:p>
        </w:tc>
      </w:tr>
      <w:tr w:rsidR="00304F5F" w:rsidRPr="00304F5F" w14:paraId="46A89974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A0A06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F89B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A70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8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4DB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830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5.9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D898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.2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2BB6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BF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843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38.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C0F6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.6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842D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752</w:t>
            </w:r>
          </w:p>
        </w:tc>
      </w:tr>
      <w:tr w:rsidR="00304F5F" w:rsidRPr="00304F5F" w14:paraId="43EF4B1C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3DA32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68EF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D1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9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F17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630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30.7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8E70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.1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738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B05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03D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3.9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6547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7.9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8C5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36</w:t>
            </w:r>
          </w:p>
        </w:tc>
      </w:tr>
      <w:tr w:rsidR="00304F5F" w:rsidRPr="00304F5F" w14:paraId="5E1ADA1D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15906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10B9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602C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5A09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E132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17A4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D286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4924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C558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91A0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8EC37" w14:textId="3A14B059" w:rsidR="00304F5F" w:rsidRPr="00304F5F" w:rsidRDefault="00C71C29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CH"/>
              </w:rPr>
              <w:t>nan</w:t>
            </w:r>
            <w:proofErr w:type="spellEnd"/>
          </w:p>
        </w:tc>
      </w:tr>
      <w:tr w:rsidR="00304F5F" w:rsidRPr="00304F5F" w14:paraId="3A6FB292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E661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FA59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FBFB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662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A3A8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5.7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564E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.7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D8E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8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667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EA4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98.4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C390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.2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BB9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50</w:t>
            </w:r>
          </w:p>
        </w:tc>
      </w:tr>
      <w:tr w:rsidR="00304F5F" w:rsidRPr="00304F5F" w14:paraId="69C32C19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25F7B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5E6B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166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6D6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29ED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9.2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3C40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.1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A71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406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26C7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59.0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8AC4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4.5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35A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30</w:t>
            </w:r>
          </w:p>
        </w:tc>
      </w:tr>
      <w:tr w:rsidR="00304F5F" w:rsidRPr="00304F5F" w14:paraId="575047EC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FBDC1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F8CE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24A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229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C15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8.2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EE3B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3ED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9EC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484D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2.3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827E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.5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C5C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02</w:t>
            </w:r>
          </w:p>
        </w:tc>
      </w:tr>
      <w:tr w:rsidR="00304F5F" w:rsidRPr="00304F5F" w14:paraId="29BCA3BB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4007A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316B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A845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5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45AD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EDF5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64.2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A437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7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B6E5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5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5FE3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562F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0.76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2440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.4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846B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22</w:t>
            </w:r>
          </w:p>
        </w:tc>
      </w:tr>
      <w:tr w:rsidR="00304F5F" w:rsidRPr="00304F5F" w14:paraId="21A2DE7A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E215F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1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0DD0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0F8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1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EB3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4F5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5.1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6723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.1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49C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7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07B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1E8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54.6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F7D0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53.4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812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48</w:t>
            </w:r>
          </w:p>
        </w:tc>
      </w:tr>
      <w:tr w:rsidR="00304F5F" w:rsidRPr="00304F5F" w14:paraId="1DFE1B12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DC218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BC90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C78E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DA5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0F97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7.7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9EB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.7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FE6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E3A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570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71.2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A829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9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5C3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06</w:t>
            </w:r>
          </w:p>
        </w:tc>
      </w:tr>
      <w:tr w:rsidR="00304F5F" w:rsidRPr="00304F5F" w14:paraId="4773E8C7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55C2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3D39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E33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4D4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D73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98.5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12FD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2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792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7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F22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C1A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28.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2834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7.6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2F0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56</w:t>
            </w:r>
          </w:p>
        </w:tc>
      </w:tr>
      <w:tr w:rsidR="00304F5F" w:rsidRPr="00304F5F" w14:paraId="16EEA1BB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5F93A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7053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0762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5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0DE0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3818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4.6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DB6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8.5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08A3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360B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1DBD6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54.2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AA0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3.5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605E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77</w:t>
            </w:r>
          </w:p>
        </w:tc>
      </w:tr>
      <w:tr w:rsidR="00304F5F" w:rsidRPr="00304F5F" w14:paraId="467515AE" w14:textId="77777777" w:rsidTr="00C71C29">
        <w:trPr>
          <w:trHeight w:val="300"/>
        </w:trPr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F38C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B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327A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06D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6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5A2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E53B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3.6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CCD3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5.8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AD7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A88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0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4DF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72.9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6CD2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8.5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671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776</w:t>
            </w:r>
          </w:p>
        </w:tc>
      </w:tr>
      <w:tr w:rsidR="00304F5F" w:rsidRPr="00304F5F" w14:paraId="6291E3EF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D87C2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DE54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EF4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2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D8D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D751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02.5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20EF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6.3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4A6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83D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2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FBD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86.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80854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7.6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5D7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415</w:t>
            </w:r>
          </w:p>
        </w:tc>
      </w:tr>
      <w:tr w:rsidR="00304F5F" w:rsidRPr="00304F5F" w14:paraId="106A7E9A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23C0B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61AE9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16D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FB4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525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4.7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5F67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4.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A837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2B4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592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7.9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CDC08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.5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1D9B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017</w:t>
            </w:r>
          </w:p>
        </w:tc>
      </w:tr>
      <w:tr w:rsidR="00304F5F" w:rsidRPr="00304F5F" w14:paraId="03147ED7" w14:textId="77777777" w:rsidTr="00C71C29">
        <w:trPr>
          <w:trHeight w:val="300"/>
        </w:trPr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79F1A" w14:textId="77777777" w:rsidR="00304F5F" w:rsidRPr="00304F5F" w:rsidRDefault="00304F5F" w:rsidP="00304F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F9B63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8F0DD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D4E90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1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BC2F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7.3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2DFEA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1.13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4BC3F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.3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6851E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2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DADA2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187.1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029C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29.0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FDD95" w14:textId="77777777" w:rsidR="00304F5F" w:rsidRPr="00304F5F" w:rsidRDefault="00304F5F" w:rsidP="0030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04F5F">
              <w:rPr>
                <w:rFonts w:ascii="Calibri" w:eastAsia="Times New Roman" w:hAnsi="Calibri" w:cs="Calibri"/>
                <w:color w:val="000000"/>
                <w:lang w:eastAsia="de-CH"/>
              </w:rPr>
              <w:t>0.999</w:t>
            </w:r>
          </w:p>
        </w:tc>
      </w:tr>
    </w:tbl>
    <w:p w14:paraId="4452AC30" w14:textId="77777777" w:rsidR="007D2150" w:rsidRDefault="007D2150"/>
    <w:sectPr w:rsidR="007D21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F5F"/>
    <w:rsid w:val="00015113"/>
    <w:rsid w:val="00027255"/>
    <w:rsid w:val="00045242"/>
    <w:rsid w:val="000D3E97"/>
    <w:rsid w:val="001B654D"/>
    <w:rsid w:val="002C144F"/>
    <w:rsid w:val="00304F5F"/>
    <w:rsid w:val="003146DE"/>
    <w:rsid w:val="004A0D1D"/>
    <w:rsid w:val="00535B88"/>
    <w:rsid w:val="00780FBD"/>
    <w:rsid w:val="007D2150"/>
    <w:rsid w:val="00A40434"/>
    <w:rsid w:val="00B028E5"/>
    <w:rsid w:val="00C71C29"/>
    <w:rsid w:val="00D878ED"/>
    <w:rsid w:val="00E7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A4ABC"/>
  <w15:chartTrackingRefBased/>
  <w15:docId w15:val="{F3AB118D-A064-49AD-BAA7-4522D5C1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8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1C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3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98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 Bettina</dc:creator>
  <cp:keywords/>
  <dc:description/>
  <cp:lastModifiedBy>Müller  Bettina</cp:lastModifiedBy>
  <cp:revision>3</cp:revision>
  <dcterms:created xsi:type="dcterms:W3CDTF">2021-04-21T07:57:00Z</dcterms:created>
  <dcterms:modified xsi:type="dcterms:W3CDTF">2021-04-22T15:06:00Z</dcterms:modified>
</cp:coreProperties>
</file>